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2391"/>
        <w:gridCol w:w="1686"/>
        <w:gridCol w:w="1827"/>
        <w:gridCol w:w="941"/>
      </w:tblGrid>
      <w:tr w:rsidR="00466EE4" w:rsidRPr="00466EE4" w14:paraId="7D3FF7AE" w14:textId="77777777" w:rsidTr="00466EE4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12676" w14:textId="77777777" w:rsidR="00466EE4" w:rsidRPr="00466EE4" w:rsidRDefault="00466EE4" w:rsidP="004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Panel / LLM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D5727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56EA6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2BD55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365A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</w:tr>
      <w:tr w:rsidR="00466EE4" w:rsidRPr="00466EE4" w14:paraId="4655C01D" w14:textId="77777777" w:rsidTr="00466EE4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DB803" w14:textId="77777777" w:rsidR="00466EE4" w:rsidRPr="00466EE4" w:rsidRDefault="00466EE4" w:rsidP="00466EE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910DA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5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32CB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1670B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AEDE9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7</w:t>
            </w:r>
          </w:p>
        </w:tc>
      </w:tr>
      <w:tr w:rsidR="00466EE4" w:rsidRPr="00466EE4" w14:paraId="37D02CF5" w14:textId="77777777" w:rsidTr="00466EE4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7E26A" w14:textId="77777777" w:rsidR="00466EE4" w:rsidRPr="00466EE4" w:rsidRDefault="00466EE4" w:rsidP="00466EE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5DA18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3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9F8A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13C48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29D7A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6</w:t>
            </w:r>
          </w:p>
        </w:tc>
      </w:tr>
      <w:tr w:rsidR="00466EE4" w:rsidRPr="00466EE4" w14:paraId="647792F4" w14:textId="77777777" w:rsidTr="00466EE4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99276" w14:textId="77777777" w:rsidR="00466EE4" w:rsidRPr="00466EE4" w:rsidRDefault="00466EE4" w:rsidP="00466EE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4A271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8A044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3B06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A4BB7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</w:tr>
      <w:tr w:rsidR="00466EE4" w:rsidRPr="00466EE4" w14:paraId="6AD8F64F" w14:textId="77777777" w:rsidTr="00466EE4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D94FF" w14:textId="77777777" w:rsidR="00466EE4" w:rsidRPr="00466EE4" w:rsidRDefault="00466EE4" w:rsidP="00466E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9EC3A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54FF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19213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DE222" w14:textId="77777777" w:rsidR="00466EE4" w:rsidRPr="00466EE4" w:rsidRDefault="00466EE4" w:rsidP="004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466EE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4</w:t>
            </w:r>
          </w:p>
        </w:tc>
      </w:tr>
    </w:tbl>
    <w:p w14:paraId="656009C8" w14:textId="77777777" w:rsidR="00466EE4" w:rsidRDefault="00466EE4">
      <w:pPr>
        <w:rPr>
          <w:rFonts w:ascii="Times New Roman" w:hAnsi="Times New Roman" w:cs="Times New Roman"/>
        </w:rPr>
      </w:pPr>
    </w:p>
    <w:p w14:paraId="1430CB87" w14:textId="77777777" w:rsidR="00BE22E0" w:rsidRDefault="00BE22E0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2391"/>
        <w:gridCol w:w="1686"/>
        <w:gridCol w:w="1827"/>
        <w:gridCol w:w="941"/>
      </w:tblGrid>
      <w:tr w:rsidR="00BE22E0" w:rsidRPr="00BE22E0" w14:paraId="38782BEE" w14:textId="77777777" w:rsidTr="00BE22E0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A350" w14:textId="77777777" w:rsidR="00BE22E0" w:rsidRPr="00BE22E0" w:rsidRDefault="00BE22E0" w:rsidP="00BE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Panel / </w:t>
            </w:r>
            <w:proofErr w:type="spell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Physicians</w:t>
            </w:r>
            <w:proofErr w:type="spellEnd"/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3DCA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5A910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7C44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120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</w:tr>
      <w:tr w:rsidR="00BE22E0" w:rsidRPr="00BE22E0" w14:paraId="1D99646D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0D91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7826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9290A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8394E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228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7</w:t>
            </w:r>
          </w:p>
        </w:tc>
      </w:tr>
      <w:tr w:rsidR="00BE22E0" w:rsidRPr="00BE22E0" w14:paraId="25D7368C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5DFA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7F205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C9E7B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3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8A767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08A3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6</w:t>
            </w:r>
          </w:p>
        </w:tc>
      </w:tr>
      <w:tr w:rsidR="00BE22E0" w:rsidRPr="00BE22E0" w14:paraId="6273100F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470D3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31EE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D6B26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7C06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6EF9C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</w:tr>
      <w:tr w:rsidR="00BE22E0" w:rsidRPr="00BE22E0" w14:paraId="09269F7F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BE7DD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AF003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67E20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9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18610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0F7F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4</w:t>
            </w:r>
          </w:p>
        </w:tc>
      </w:tr>
    </w:tbl>
    <w:p w14:paraId="2F6B6F8C" w14:textId="77777777" w:rsidR="00BE22E0" w:rsidRDefault="00BE22E0">
      <w:pPr>
        <w:rPr>
          <w:rFonts w:ascii="Times New Roman" w:hAnsi="Times New Roman" w:cs="Times New Roman"/>
        </w:rPr>
      </w:pPr>
    </w:p>
    <w:p w14:paraId="5A0E6600" w14:textId="77777777" w:rsidR="00BE22E0" w:rsidRDefault="00BE22E0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7"/>
        <w:gridCol w:w="2391"/>
        <w:gridCol w:w="1686"/>
        <w:gridCol w:w="1827"/>
        <w:gridCol w:w="941"/>
      </w:tblGrid>
      <w:tr w:rsidR="00BE22E0" w:rsidRPr="00BE22E0" w14:paraId="1939E890" w14:textId="77777777" w:rsidTr="00BE22E0">
        <w:trPr>
          <w:trHeight w:val="30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FD323" w14:textId="77777777" w:rsidR="00BE22E0" w:rsidRPr="00BE22E0" w:rsidRDefault="00BE22E0" w:rsidP="00BE2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Physicians</w:t>
            </w:r>
            <w:proofErr w:type="spell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 xml:space="preserve"> / LLM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CB52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C7F5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BA34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E1936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</w:tr>
      <w:tr w:rsidR="00BE22E0" w:rsidRPr="00BE22E0" w14:paraId="092E3C0C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B9BC6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superficia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F55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0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8C2FB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FAF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593A7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42</w:t>
            </w:r>
          </w:p>
        </w:tc>
      </w:tr>
      <w:tr w:rsidR="00BE22E0" w:rsidRPr="00BE22E0" w14:paraId="5A94CC4F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4BAF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deep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partial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62A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7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421E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4660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5A3AC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9</w:t>
            </w:r>
          </w:p>
        </w:tc>
      </w:tr>
      <w:tr w:rsidR="00BE22E0" w:rsidRPr="00BE22E0" w14:paraId="488428A5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CFD6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proofErr w:type="spellStart"/>
            <w:proofErr w:type="gramStart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full</w:t>
            </w:r>
            <w:proofErr w:type="gramEnd"/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_thickness</w:t>
            </w:r>
            <w:proofErr w:type="spellEnd"/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161D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53A6A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ED339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D599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3</w:t>
            </w:r>
          </w:p>
        </w:tc>
      </w:tr>
      <w:tr w:rsidR="00BE22E0" w:rsidRPr="00BE22E0" w14:paraId="22F2BB13" w14:textId="77777777" w:rsidTr="00BE22E0">
        <w:trPr>
          <w:trHeight w:val="30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82885" w14:textId="77777777" w:rsidR="00BE22E0" w:rsidRPr="00BE22E0" w:rsidRDefault="00BE22E0" w:rsidP="00BE22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lang w:val="tr-TR" w:eastAsia="tr-TR"/>
                <w14:ligatures w14:val="none"/>
              </w:rPr>
              <w:t>Total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4357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9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F5651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F48F9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F79DC" w14:textId="77777777" w:rsidR="00BE22E0" w:rsidRPr="00BE22E0" w:rsidRDefault="00BE22E0" w:rsidP="00BE2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</w:pPr>
            <w:r w:rsidRPr="00BE22E0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lang w:val="tr-TR" w:eastAsia="tr-TR"/>
                <w14:ligatures w14:val="none"/>
              </w:rPr>
              <w:t>64</w:t>
            </w:r>
          </w:p>
        </w:tc>
      </w:tr>
    </w:tbl>
    <w:p w14:paraId="4745594E" w14:textId="77777777" w:rsidR="00BE22E0" w:rsidRDefault="00BE22E0">
      <w:pPr>
        <w:rPr>
          <w:rFonts w:ascii="Times New Roman" w:hAnsi="Times New Roman" w:cs="Times New Roman"/>
        </w:rPr>
      </w:pPr>
    </w:p>
    <w:p w14:paraId="31EA1136" w14:textId="7743F9DE" w:rsidR="00BE22E0" w:rsidRPr="00BE22E0" w:rsidRDefault="00BE22E0" w:rsidP="00BE22E0">
      <w:pPr>
        <w:rPr>
          <w:rFonts w:ascii="Times New Roman" w:hAnsi="Times New Roman" w:cs="Times New Roman"/>
          <w:b/>
          <w:bCs/>
        </w:rPr>
      </w:pPr>
      <w:r w:rsidRPr="00BE22E0">
        <w:rPr>
          <w:rFonts w:ascii="Times New Roman" w:hAnsi="Times New Roman" w:cs="Times New Roman"/>
          <w:b/>
          <w:bCs/>
        </w:rPr>
        <w:t>Supplementary Table S</w:t>
      </w:r>
      <w:r w:rsidR="001C2139">
        <w:rPr>
          <w:rFonts w:ascii="Times New Roman" w:hAnsi="Times New Roman" w:cs="Times New Roman"/>
          <w:b/>
          <w:bCs/>
        </w:rPr>
        <w:t>2</w:t>
      </w:r>
      <w:r w:rsidRPr="00BE22E0">
        <w:rPr>
          <w:rFonts w:ascii="Times New Roman" w:hAnsi="Times New Roman" w:cs="Times New Roman"/>
          <w:b/>
          <w:bCs/>
        </w:rPr>
        <w:t>. Confusion matrices for burn depth classification.</w:t>
      </w:r>
    </w:p>
    <w:p w14:paraId="7BA31EAD" w14:textId="77777777" w:rsidR="00BE22E0" w:rsidRPr="00BE22E0" w:rsidRDefault="00BE22E0" w:rsidP="00BE22E0">
      <w:pPr>
        <w:rPr>
          <w:rFonts w:ascii="Times New Roman" w:hAnsi="Times New Roman" w:cs="Times New Roman"/>
        </w:rPr>
      </w:pPr>
      <w:r w:rsidRPr="00BE22E0">
        <w:rPr>
          <w:rFonts w:ascii="Times New Roman" w:hAnsi="Times New Roman" w:cs="Times New Roman"/>
        </w:rPr>
        <w:t>(A) LLM versus expert panel. (B) Physician consensus versus expert panel. (C) LLM versus physician consensus.</w:t>
      </w:r>
    </w:p>
    <w:p w14:paraId="7014F33E" w14:textId="3BDCDFCA" w:rsidR="00BE22E0" w:rsidRPr="00466EE4" w:rsidRDefault="00BE22E0" w:rsidP="00BE22E0">
      <w:pPr>
        <w:rPr>
          <w:rFonts w:ascii="Times New Roman" w:hAnsi="Times New Roman" w:cs="Times New Roman"/>
        </w:rPr>
      </w:pPr>
      <w:r w:rsidRPr="00BE22E0">
        <w:rPr>
          <w:rFonts w:ascii="Times New Roman" w:hAnsi="Times New Roman" w:cs="Times New Roman"/>
        </w:rPr>
        <w:t>Rows represent reference categories and columns predicted depth classes (superficial_partial, deep_partial, full_thickness); cell values are the number of burn region-cases in each category combination.</w:t>
      </w:r>
    </w:p>
    <w:sectPr w:rsidR="00BE22E0" w:rsidRPr="00466EE4" w:rsidSect="00222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850BE"/>
    <w:multiLevelType w:val="multilevel"/>
    <w:tmpl w:val="B1A6B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F5A76"/>
    <w:multiLevelType w:val="multilevel"/>
    <w:tmpl w:val="4EDE1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2995862">
    <w:abstractNumId w:val="1"/>
  </w:num>
  <w:num w:numId="2" w16cid:durableId="118123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2D2"/>
    <w:rsid w:val="00007324"/>
    <w:rsid w:val="000102AD"/>
    <w:rsid w:val="000772A5"/>
    <w:rsid w:val="001C2139"/>
    <w:rsid w:val="00222ED4"/>
    <w:rsid w:val="0024730E"/>
    <w:rsid w:val="003C52D2"/>
    <w:rsid w:val="00466EE4"/>
    <w:rsid w:val="00496D08"/>
    <w:rsid w:val="004A325B"/>
    <w:rsid w:val="00555435"/>
    <w:rsid w:val="005600F4"/>
    <w:rsid w:val="005D75E0"/>
    <w:rsid w:val="00701341"/>
    <w:rsid w:val="007C4BAE"/>
    <w:rsid w:val="007F7254"/>
    <w:rsid w:val="00801332"/>
    <w:rsid w:val="00840768"/>
    <w:rsid w:val="009F7C5F"/>
    <w:rsid w:val="00A62DAE"/>
    <w:rsid w:val="00B466F4"/>
    <w:rsid w:val="00BE22E0"/>
    <w:rsid w:val="00C61C65"/>
    <w:rsid w:val="00CA150A"/>
    <w:rsid w:val="00CB451A"/>
    <w:rsid w:val="00D233DC"/>
    <w:rsid w:val="00D30955"/>
    <w:rsid w:val="00D97E45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4F8B6"/>
  <w15:chartTrackingRefBased/>
  <w15:docId w15:val="{18887550-EC9D-40E4-B00B-4947F1280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2D2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2D2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2D2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2D2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2D2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2D2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2D2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2D2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2D2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5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2D2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2D2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5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2D2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5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2D2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52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11-20T11:06:00Z</dcterms:created>
  <dcterms:modified xsi:type="dcterms:W3CDTF">2025-11-20T13:11:00Z</dcterms:modified>
</cp:coreProperties>
</file>